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DB82E9" w14:textId="77777777" w:rsidR="00BB3BF3" w:rsidRDefault="00BB3BF3" w:rsidP="00BB3BF3">
      <w:pPr>
        <w:rPr>
          <w:b/>
          <w:lang w:val="en-US"/>
        </w:rPr>
      </w:pPr>
    </w:p>
    <w:p w14:paraId="3A1C5A41" w14:textId="1A54F96A" w:rsidR="0092353A" w:rsidRPr="00BB3BF3" w:rsidRDefault="00BB3BF3">
      <w:pPr>
        <w:rPr>
          <w:b/>
          <w:lang w:val="en-US"/>
        </w:rPr>
      </w:pPr>
      <w:r w:rsidRPr="00484864">
        <w:rPr>
          <w:b/>
          <w:lang w:val="en-US"/>
        </w:rPr>
        <w:t>Supplement 2.</w:t>
      </w:r>
      <w:r w:rsidRPr="001D584B">
        <w:rPr>
          <w:b/>
          <w:lang w:val="en-US"/>
        </w:rPr>
        <w:t xml:space="preserve"> </w:t>
      </w:r>
      <w:r w:rsidR="0092353A" w:rsidRPr="001D584B">
        <w:rPr>
          <w:b/>
          <w:lang w:val="en-US"/>
        </w:rPr>
        <w:t>Antibiotic groups and active principles</w:t>
      </w:r>
      <w:r w:rsidR="0092353A">
        <w:rPr>
          <w:b/>
          <w:lang w:val="en-US"/>
        </w:rPr>
        <w:t xml:space="preserve"> </w:t>
      </w:r>
      <w:r w:rsidR="0092353A" w:rsidRPr="001D584B">
        <w:rPr>
          <w:b/>
          <w:lang w:val="en-US"/>
        </w:rPr>
        <w:t>prescribed</w:t>
      </w:r>
      <w:r w:rsidR="0092353A">
        <w:rPr>
          <w:b/>
          <w:lang w:val="en-US"/>
        </w:rPr>
        <w:t xml:space="preserve"> </w:t>
      </w:r>
      <w:r w:rsidR="007C5C78" w:rsidRPr="007C5C78">
        <w:rPr>
          <w:b/>
          <w:color w:val="000000" w:themeColor="text1"/>
          <w:lang w:val="en-GB"/>
        </w:rPr>
        <w:t>for acute pyelonephritis</w:t>
      </w:r>
    </w:p>
    <w:tbl>
      <w:tblPr>
        <w:tblStyle w:val="Tablanormal2"/>
        <w:tblW w:w="9906" w:type="dxa"/>
        <w:tblInd w:w="-6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7F7F7F" w:themeColor="text1" w:themeTint="80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43"/>
        <w:gridCol w:w="6663"/>
      </w:tblGrid>
      <w:tr w:rsidR="00BB3BF3" w:rsidRPr="001D584B" w14:paraId="53F0FA49" w14:textId="77777777" w:rsidTr="001354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hideMark/>
          </w:tcPr>
          <w:p w14:paraId="1A6771CD" w14:textId="77777777" w:rsidR="00BB3BF3" w:rsidRPr="001D584B" w:rsidRDefault="00BB3BF3" w:rsidP="00AA6BA4">
            <w:pPr>
              <w:spacing w:line="360" w:lineRule="auto"/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</w:pPr>
            <w:r w:rsidRPr="001D584B">
              <w:rPr>
                <w:rFonts w:ascii="Arial Narrow" w:eastAsia="Arial Narrow" w:hAnsi="Arial Narrow" w:cs="Arial Narrow"/>
                <w:noProof/>
                <w:color w:val="000000" w:themeColor="text1"/>
              </w:rPr>
              <w:t>Antibiotics group</w:t>
            </w:r>
          </w:p>
        </w:tc>
        <w:tc>
          <w:tcPr>
            <w:tcW w:w="6663" w:type="dxa"/>
            <w:noWrap/>
            <w:hideMark/>
          </w:tcPr>
          <w:p w14:paraId="0D857548" w14:textId="37FCF412" w:rsidR="00BB3BF3" w:rsidRPr="001D584B" w:rsidRDefault="00BB3BF3" w:rsidP="00AA6BA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</w:pPr>
            <w:r w:rsidRPr="001D584B">
              <w:rPr>
                <w:rFonts w:ascii="Arial Narrow" w:eastAsia="Arial Narrow" w:hAnsi="Arial Narrow" w:cs="Arial Narrow"/>
                <w:noProof/>
                <w:color w:val="000000" w:themeColor="text1"/>
              </w:rPr>
              <w:t xml:space="preserve"> Principios activos</w:t>
            </w:r>
            <w:r w:rsidR="0092353A">
              <w:rPr>
                <w:rFonts w:ascii="Arial Narrow" w:eastAsia="Arial Narrow" w:hAnsi="Arial Narrow" w:cs="Arial Narrow"/>
                <w:noProof/>
                <w:color w:val="000000" w:themeColor="text1"/>
              </w:rPr>
              <w:t>*</w:t>
            </w:r>
            <w:r w:rsidR="005F6841">
              <w:rPr>
                <w:rFonts w:ascii="Arial Narrow" w:eastAsia="Arial Narrow" w:hAnsi="Arial Narrow" w:cs="Arial Narrow"/>
                <w:noProof/>
                <w:color w:val="000000" w:themeColor="text1"/>
              </w:rPr>
              <w:t xml:space="preserve"> </w:t>
            </w:r>
          </w:p>
        </w:tc>
      </w:tr>
      <w:tr w:rsidR="00BB3BF3" w:rsidRPr="001D584B" w14:paraId="790C9900" w14:textId="77777777" w:rsidTr="001354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hideMark/>
          </w:tcPr>
          <w:p w14:paraId="5EBEA606" w14:textId="77777777" w:rsidR="00BB3BF3" w:rsidRPr="001D584B" w:rsidRDefault="00BB3BF3" w:rsidP="00AA6BA4">
            <w:pPr>
              <w:spacing w:line="360" w:lineRule="auto"/>
              <w:rPr>
                <w:rFonts w:ascii="Arial Narrow" w:hAnsi="Arial Narrow" w:cs="Arial"/>
                <w:bCs w:val="0"/>
                <w:noProof/>
                <w:color w:val="000000" w:themeColor="text1"/>
                <w:lang w:eastAsia="es-ES"/>
              </w:rPr>
            </w:pPr>
            <w:r w:rsidRPr="001D584B">
              <w:rPr>
                <w:rFonts w:ascii="Arial Narrow" w:eastAsia="Arial Narrow" w:hAnsi="Arial Narrow" w:cs="Arial Narrow"/>
                <w:b w:val="0"/>
                <w:bCs w:val="0"/>
                <w:noProof/>
                <w:color w:val="000000" w:themeColor="text1"/>
              </w:rPr>
              <w:t xml:space="preserve"> </w:t>
            </w:r>
            <w:r w:rsidRPr="001D584B">
              <w:rPr>
                <w:rFonts w:ascii="Arial Narrow" w:eastAsia="Arial Narrow" w:hAnsi="Arial Narrow" w:cs="Arial Narrow"/>
                <w:bCs w:val="0"/>
                <w:noProof/>
                <w:color w:val="000000" w:themeColor="text1"/>
              </w:rPr>
              <w:t>Cephalosporins</w:t>
            </w:r>
          </w:p>
        </w:tc>
        <w:tc>
          <w:tcPr>
            <w:tcW w:w="6663" w:type="dxa"/>
            <w:noWrap/>
            <w:hideMark/>
          </w:tcPr>
          <w:p w14:paraId="52F41669" w14:textId="77777777" w:rsidR="00BB3BF3" w:rsidRPr="001D584B" w:rsidRDefault="00BB3BF3" w:rsidP="00AA6B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</w:pPr>
          </w:p>
        </w:tc>
      </w:tr>
      <w:tr w:rsidR="00BB3BF3" w:rsidRPr="003428EF" w14:paraId="5E9F27A7" w14:textId="77777777" w:rsidTr="001354F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</w:tcPr>
          <w:p w14:paraId="7356938D" w14:textId="3580EC8C" w:rsidR="00BB3BF3" w:rsidRDefault="00BB3BF3" w:rsidP="00AA6BA4">
            <w:pPr>
              <w:spacing w:line="360" w:lineRule="auto"/>
              <w:jc w:val="right"/>
              <w:rPr>
                <w:rFonts w:ascii="Arial Narrow" w:eastAsia="Arial Narrow" w:hAnsi="Arial Narrow" w:cs="Arial Narrow"/>
                <w:noProof/>
                <w:color w:val="000000" w:themeColor="text1"/>
              </w:rPr>
            </w:pPr>
            <w:r w:rsidRPr="001D584B">
              <w:rPr>
                <w:rFonts w:ascii="Arial Narrow" w:eastAsia="Arial Narrow" w:hAnsi="Arial Narrow" w:cs="Arial Narrow"/>
                <w:b w:val="0"/>
                <w:bCs w:val="0"/>
                <w:noProof/>
                <w:color w:val="000000" w:themeColor="text1"/>
              </w:rPr>
              <w:t>Cefalosporinas de 1ª</w:t>
            </w:r>
            <w:r w:rsidR="009E0C4E">
              <w:rPr>
                <w:rFonts w:ascii="Arial Narrow" w:eastAsia="Arial Narrow" w:hAnsi="Arial Narrow" w:cs="Arial Narrow"/>
                <w:b w:val="0"/>
                <w:bCs w:val="0"/>
                <w:noProof/>
                <w:color w:val="000000" w:themeColor="text1"/>
              </w:rPr>
              <w:t xml:space="preserve"> (</w:t>
            </w:r>
            <w:r w:rsidR="001354F0">
              <w:rPr>
                <w:rFonts w:ascii="Arial Narrow" w:eastAsia="Arial Narrow" w:hAnsi="Arial Narrow" w:cs="Arial Narrow"/>
                <w:b w:val="0"/>
                <w:bCs w:val="0"/>
                <w:noProof/>
                <w:color w:val="000000" w:themeColor="text1"/>
              </w:rPr>
              <w:t>0</w:t>
            </w:r>
            <w:r w:rsidR="00D40B8D">
              <w:rPr>
                <w:rFonts w:ascii="Arial Narrow" w:eastAsia="Arial Narrow" w:hAnsi="Arial Narrow" w:cs="Arial Narrow"/>
                <w:b w:val="0"/>
                <w:bCs w:val="0"/>
                <w:noProof/>
                <w:color w:val="000000" w:themeColor="text1"/>
              </w:rPr>
              <w:t>.</w:t>
            </w:r>
            <w:r w:rsidR="001354F0">
              <w:rPr>
                <w:rFonts w:ascii="Arial Narrow" w:eastAsia="Arial Narrow" w:hAnsi="Arial Narrow" w:cs="Arial Narrow"/>
                <w:b w:val="0"/>
                <w:bCs w:val="0"/>
                <w:noProof/>
                <w:color w:val="000000" w:themeColor="text1"/>
              </w:rPr>
              <w:t>02</w:t>
            </w:r>
            <w:r w:rsidR="009E0C4E">
              <w:rPr>
                <w:rFonts w:ascii="Arial Narrow" w:eastAsia="Arial Narrow" w:hAnsi="Arial Narrow" w:cs="Arial Narrow"/>
                <w:b w:val="0"/>
                <w:bCs w:val="0"/>
                <w:noProof/>
                <w:color w:val="000000" w:themeColor="text1"/>
              </w:rPr>
              <w:t>%)</w:t>
            </w:r>
          </w:p>
          <w:p w14:paraId="4564CEC0" w14:textId="77777777" w:rsidR="003428EF" w:rsidRPr="001D584B" w:rsidRDefault="003428EF" w:rsidP="00AA6BA4">
            <w:pPr>
              <w:spacing w:line="360" w:lineRule="auto"/>
              <w:jc w:val="right"/>
              <w:rPr>
                <w:rFonts w:ascii="Arial Narrow" w:eastAsia="Arial Narrow" w:hAnsi="Arial Narrow" w:cs="Arial Narrow"/>
                <w:b w:val="0"/>
                <w:bCs w:val="0"/>
                <w:noProof/>
                <w:color w:val="000000" w:themeColor="text1"/>
              </w:rPr>
            </w:pPr>
          </w:p>
          <w:p w14:paraId="5B67807B" w14:textId="3D42B886" w:rsidR="00BB3BF3" w:rsidRPr="001D584B" w:rsidRDefault="00BB3BF3" w:rsidP="00AA6BA4">
            <w:pPr>
              <w:spacing w:line="360" w:lineRule="auto"/>
              <w:jc w:val="right"/>
              <w:rPr>
                <w:rFonts w:ascii="Arial Narrow" w:eastAsia="Arial Narrow" w:hAnsi="Arial Narrow" w:cs="Arial Narrow"/>
                <w:b w:val="0"/>
                <w:bCs w:val="0"/>
                <w:noProof/>
                <w:color w:val="000000" w:themeColor="text1"/>
              </w:rPr>
            </w:pPr>
            <w:r w:rsidRPr="001D584B">
              <w:rPr>
                <w:rFonts w:ascii="Arial Narrow" w:eastAsia="Arial Narrow" w:hAnsi="Arial Narrow" w:cs="Arial Narrow"/>
                <w:b w:val="0"/>
                <w:bCs w:val="0"/>
                <w:noProof/>
                <w:color w:val="000000" w:themeColor="text1"/>
              </w:rPr>
              <w:t>Cefalosporinas de 2ª</w:t>
            </w:r>
            <w:r w:rsidR="009E0C4E">
              <w:rPr>
                <w:rFonts w:ascii="Arial Narrow" w:eastAsia="Arial Narrow" w:hAnsi="Arial Narrow" w:cs="Arial Narrow"/>
                <w:b w:val="0"/>
                <w:bCs w:val="0"/>
                <w:noProof/>
                <w:color w:val="000000" w:themeColor="text1"/>
              </w:rPr>
              <w:t xml:space="preserve"> (</w:t>
            </w:r>
            <w:r w:rsidR="001354F0">
              <w:rPr>
                <w:rFonts w:ascii="Arial Narrow" w:eastAsia="Arial Narrow" w:hAnsi="Arial Narrow" w:cs="Arial Narrow"/>
                <w:b w:val="0"/>
                <w:bCs w:val="0"/>
                <w:noProof/>
                <w:color w:val="000000" w:themeColor="text1"/>
              </w:rPr>
              <w:t>17</w:t>
            </w:r>
            <w:r w:rsidR="00D40B8D">
              <w:rPr>
                <w:rFonts w:ascii="Arial Narrow" w:eastAsia="Arial Narrow" w:hAnsi="Arial Narrow" w:cs="Arial Narrow"/>
                <w:b w:val="0"/>
                <w:bCs w:val="0"/>
                <w:noProof/>
                <w:color w:val="000000" w:themeColor="text1"/>
              </w:rPr>
              <w:t>.</w:t>
            </w:r>
            <w:r w:rsidR="001354F0">
              <w:rPr>
                <w:rFonts w:ascii="Arial Narrow" w:eastAsia="Arial Narrow" w:hAnsi="Arial Narrow" w:cs="Arial Narrow"/>
                <w:b w:val="0"/>
                <w:bCs w:val="0"/>
                <w:noProof/>
                <w:color w:val="000000" w:themeColor="text1"/>
              </w:rPr>
              <w:t>7</w:t>
            </w:r>
            <w:r w:rsidR="009E0C4E">
              <w:rPr>
                <w:rFonts w:ascii="Arial Narrow" w:eastAsia="Arial Narrow" w:hAnsi="Arial Narrow" w:cs="Arial Narrow"/>
                <w:b w:val="0"/>
                <w:bCs w:val="0"/>
                <w:noProof/>
                <w:color w:val="000000" w:themeColor="text1"/>
              </w:rPr>
              <w:t>%)</w:t>
            </w:r>
          </w:p>
          <w:p w14:paraId="2CB8DD0E" w14:textId="05DDFA89" w:rsidR="00BB3BF3" w:rsidRDefault="00BB3BF3" w:rsidP="00AA6BA4">
            <w:pPr>
              <w:spacing w:line="360" w:lineRule="auto"/>
              <w:jc w:val="right"/>
              <w:rPr>
                <w:rFonts w:ascii="Arial Narrow" w:eastAsia="Arial Narrow" w:hAnsi="Arial Narrow" w:cs="Arial Narrow"/>
                <w:noProof/>
                <w:color w:val="000000" w:themeColor="text1"/>
              </w:rPr>
            </w:pPr>
            <w:r w:rsidRPr="001D584B">
              <w:rPr>
                <w:rFonts w:ascii="Arial Narrow" w:eastAsia="Arial Narrow" w:hAnsi="Arial Narrow" w:cs="Arial Narrow"/>
                <w:b w:val="0"/>
                <w:bCs w:val="0"/>
                <w:noProof/>
                <w:color w:val="000000" w:themeColor="text1"/>
              </w:rPr>
              <w:t>Cafalosporinas de 3ª</w:t>
            </w:r>
            <w:r w:rsidR="009E0C4E">
              <w:rPr>
                <w:rFonts w:ascii="Arial Narrow" w:eastAsia="Arial Narrow" w:hAnsi="Arial Narrow" w:cs="Arial Narrow"/>
                <w:b w:val="0"/>
                <w:bCs w:val="0"/>
                <w:noProof/>
                <w:color w:val="000000" w:themeColor="text1"/>
              </w:rPr>
              <w:t xml:space="preserve"> (</w:t>
            </w:r>
            <w:r w:rsidR="001354F0">
              <w:rPr>
                <w:rFonts w:ascii="Arial Narrow" w:eastAsia="Arial Narrow" w:hAnsi="Arial Narrow" w:cs="Arial Narrow"/>
                <w:b w:val="0"/>
                <w:bCs w:val="0"/>
                <w:noProof/>
                <w:color w:val="000000" w:themeColor="text1"/>
              </w:rPr>
              <w:t>21</w:t>
            </w:r>
            <w:r w:rsidR="009E0C4E">
              <w:rPr>
                <w:rFonts w:ascii="Arial Narrow" w:eastAsia="Arial Narrow" w:hAnsi="Arial Narrow" w:cs="Arial Narrow"/>
                <w:b w:val="0"/>
                <w:bCs w:val="0"/>
                <w:noProof/>
                <w:color w:val="000000" w:themeColor="text1"/>
              </w:rPr>
              <w:t>%)</w:t>
            </w:r>
          </w:p>
          <w:p w14:paraId="4DC95087" w14:textId="77777777" w:rsidR="00E06BBA" w:rsidRPr="001D584B" w:rsidRDefault="00E06BBA" w:rsidP="00AA6BA4">
            <w:pPr>
              <w:spacing w:line="360" w:lineRule="auto"/>
              <w:jc w:val="right"/>
              <w:rPr>
                <w:rFonts w:ascii="Arial Narrow" w:eastAsia="Arial Narrow" w:hAnsi="Arial Narrow" w:cs="Arial Narrow"/>
                <w:b w:val="0"/>
                <w:bCs w:val="0"/>
                <w:noProof/>
                <w:color w:val="000000" w:themeColor="text1"/>
              </w:rPr>
            </w:pPr>
          </w:p>
          <w:p w14:paraId="4B052AEA" w14:textId="69C5A489" w:rsidR="00BB3BF3" w:rsidRPr="001D584B" w:rsidRDefault="00BB3BF3" w:rsidP="00AA6BA4">
            <w:pPr>
              <w:spacing w:line="360" w:lineRule="auto"/>
              <w:jc w:val="right"/>
              <w:rPr>
                <w:rFonts w:ascii="Arial Narrow" w:eastAsia="Arial Narrow" w:hAnsi="Arial Narrow" w:cs="Arial Narrow"/>
                <w:b w:val="0"/>
                <w:bCs w:val="0"/>
                <w:noProof/>
                <w:color w:val="000000" w:themeColor="text1"/>
              </w:rPr>
            </w:pPr>
            <w:r w:rsidRPr="001D584B">
              <w:rPr>
                <w:rFonts w:ascii="Arial Narrow" w:eastAsia="Arial Narrow" w:hAnsi="Arial Narrow" w:cs="Arial Narrow"/>
                <w:b w:val="0"/>
                <w:bCs w:val="0"/>
                <w:noProof/>
                <w:color w:val="000000" w:themeColor="text1"/>
              </w:rPr>
              <w:t>Cefalosporinas de 4ª</w:t>
            </w:r>
            <w:r w:rsidR="009E0C4E">
              <w:rPr>
                <w:rFonts w:ascii="Arial Narrow" w:eastAsia="Arial Narrow" w:hAnsi="Arial Narrow" w:cs="Arial Narrow"/>
                <w:b w:val="0"/>
                <w:bCs w:val="0"/>
                <w:noProof/>
                <w:color w:val="000000" w:themeColor="text1"/>
              </w:rPr>
              <w:t xml:space="preserve"> (</w:t>
            </w:r>
            <w:r w:rsidR="001354F0">
              <w:rPr>
                <w:rFonts w:ascii="Arial Narrow" w:eastAsia="Arial Narrow" w:hAnsi="Arial Narrow" w:cs="Arial Narrow"/>
                <w:b w:val="0"/>
                <w:bCs w:val="0"/>
                <w:noProof/>
                <w:color w:val="000000" w:themeColor="text1"/>
              </w:rPr>
              <w:t xml:space="preserve">0 </w:t>
            </w:r>
            <w:r w:rsidR="009E0C4E">
              <w:rPr>
                <w:rFonts w:ascii="Arial Narrow" w:eastAsia="Arial Narrow" w:hAnsi="Arial Narrow" w:cs="Arial Narrow"/>
                <w:b w:val="0"/>
                <w:bCs w:val="0"/>
                <w:noProof/>
                <w:color w:val="000000" w:themeColor="text1"/>
              </w:rPr>
              <w:t>%)</w:t>
            </w:r>
          </w:p>
        </w:tc>
        <w:tc>
          <w:tcPr>
            <w:tcW w:w="6663" w:type="dxa"/>
            <w:noWrap/>
          </w:tcPr>
          <w:p w14:paraId="204C4221" w14:textId="23E06A2D" w:rsidR="00BB3BF3" w:rsidRPr="001D36DC" w:rsidRDefault="00BB3BF3" w:rsidP="00A6213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</w:pPr>
            <w:r w:rsidRPr="00484864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Ce</w:t>
            </w:r>
            <w:r w:rsidR="00303D47" w:rsidRPr="00484864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ph</w:t>
            </w:r>
            <w:r w:rsidRPr="00484864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alexi</w:t>
            </w:r>
            <w:r w:rsidR="00303D47" w:rsidRPr="00484864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n</w:t>
            </w:r>
            <w:r w:rsidR="00F10C16" w:rsidRPr="00484864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 xml:space="preserve"> </w:t>
            </w:r>
            <w:r w:rsidR="001D36DC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(</w:t>
            </w:r>
            <w:r w:rsidR="00F10C16" w:rsidRPr="00484864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0</w:t>
            </w:r>
            <w:r w:rsidR="00D40B8D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.</w:t>
            </w:r>
            <w:r w:rsidR="00F10C16" w:rsidRPr="00484864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02%</w:t>
            </w:r>
            <w:r w:rsidR="003428EF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)</w:t>
            </w:r>
            <w:r w:rsidRPr="00484864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 xml:space="preserve">, </w:t>
            </w:r>
            <w:r w:rsidR="00A62136" w:rsidRPr="00484864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c</w:t>
            </w:r>
            <w:r w:rsidRPr="00484864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efazolin</w:t>
            </w:r>
            <w:r w:rsidR="00F10C16" w:rsidRPr="00484864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 xml:space="preserve"> </w:t>
            </w:r>
            <w:r w:rsidR="001D36DC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(</w:t>
            </w:r>
            <w:r w:rsidR="00F10C16" w:rsidRPr="00484864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0</w:t>
            </w:r>
            <w:r w:rsidR="00D40B8D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.</w:t>
            </w:r>
            <w:r w:rsidR="00F10C16" w:rsidRPr="00484864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003</w:t>
            </w:r>
            <w:r w:rsidR="003428EF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%)</w:t>
            </w:r>
            <w:r w:rsidRPr="00484864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 xml:space="preserve">, </w:t>
            </w:r>
            <w:r w:rsidR="00A62136" w:rsidRPr="00484864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c</w:t>
            </w:r>
            <w:r w:rsidRPr="00484864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efadroxil</w:t>
            </w:r>
            <w:r w:rsidR="00F10C16" w:rsidRPr="00484864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 xml:space="preserve"> </w:t>
            </w:r>
            <w:r w:rsidR="001D36DC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(</w:t>
            </w:r>
            <w:r w:rsidR="00F10C16" w:rsidRPr="00484864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0</w:t>
            </w:r>
            <w:r w:rsidR="00D40B8D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.</w:t>
            </w:r>
            <w:r w:rsidR="00F10C16" w:rsidRPr="00484864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003</w:t>
            </w:r>
            <w:r w:rsidR="003428EF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%)</w:t>
            </w:r>
            <w:r w:rsidRPr="00484864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 xml:space="preserve">, </w:t>
            </w:r>
            <w:r w:rsidR="00A62136" w:rsidRPr="00484864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c</w:t>
            </w:r>
            <w:r w:rsidRPr="00484864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 xml:space="preserve">efoxitin </w:t>
            </w:r>
            <w:r w:rsidR="001D36DC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(</w:t>
            </w:r>
            <w:r w:rsidR="001D36DC" w:rsidRPr="001D36DC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0%)</w:t>
            </w:r>
            <w:r w:rsidR="001354F0" w:rsidRPr="00484864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 xml:space="preserve">, cephalothin </w:t>
            </w:r>
            <w:r w:rsidR="001D36DC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(</w:t>
            </w:r>
            <w:r w:rsidR="001D36DC" w:rsidRPr="001D36DC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0%)</w:t>
            </w:r>
          </w:p>
          <w:p w14:paraId="2891ADC7" w14:textId="3486DFF0" w:rsidR="00BB3BF3" w:rsidRPr="00484864" w:rsidRDefault="00A62136" w:rsidP="00A6213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</w:pPr>
            <w:r w:rsidRPr="00484864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C</w:t>
            </w:r>
            <w:r w:rsidR="00BB3BF3" w:rsidRPr="00484864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efuroxim</w:t>
            </w:r>
            <w:r w:rsidR="00303D47" w:rsidRPr="00484864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e</w:t>
            </w:r>
            <w:r w:rsidR="00914731" w:rsidRPr="00484864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 xml:space="preserve"> </w:t>
            </w:r>
            <w:r w:rsidR="001D36DC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(</w:t>
            </w:r>
            <w:r w:rsidR="00914731" w:rsidRPr="00484864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17</w:t>
            </w:r>
            <w:r w:rsidR="00D40B8D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.</w:t>
            </w:r>
            <w:r w:rsidR="00914731" w:rsidRPr="00484864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7%</w:t>
            </w:r>
            <w:r w:rsidR="003428EF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)</w:t>
            </w:r>
            <w:r w:rsidR="00BB3BF3" w:rsidRPr="00484864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 xml:space="preserve">, </w:t>
            </w:r>
            <w:r w:rsidRPr="00484864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c</w:t>
            </w:r>
            <w:r w:rsidR="00BB3BF3" w:rsidRPr="00484864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efaclor</w:t>
            </w:r>
            <w:r w:rsidR="00807720" w:rsidRPr="00484864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 xml:space="preserve"> </w:t>
            </w:r>
            <w:r w:rsidR="001D36DC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(</w:t>
            </w:r>
            <w:r w:rsidR="00807720" w:rsidRPr="00484864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0</w:t>
            </w:r>
            <w:r w:rsidR="00D40B8D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.</w:t>
            </w:r>
            <w:r w:rsidR="00807720" w:rsidRPr="00484864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01%</w:t>
            </w:r>
            <w:r w:rsidR="003428EF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)</w:t>
            </w:r>
          </w:p>
          <w:p w14:paraId="77C47133" w14:textId="6CB25DF2" w:rsidR="00BB3BF3" w:rsidRPr="00484864" w:rsidRDefault="00D6523D" w:rsidP="00A6213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</w:pPr>
            <w:r w:rsidRPr="00484864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Cefixim</w:t>
            </w:r>
            <w:r w:rsidR="00D84211" w:rsidRPr="00484864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e</w:t>
            </w:r>
            <w:r w:rsidRPr="00484864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 xml:space="preserve"> </w:t>
            </w:r>
            <w:r w:rsidR="001D36DC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(</w:t>
            </w:r>
            <w:r w:rsidRPr="00484864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15</w:t>
            </w:r>
            <w:r w:rsidR="00D40B8D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.</w:t>
            </w:r>
            <w:r w:rsidRPr="00484864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2%</w:t>
            </w:r>
            <w:r w:rsidR="003428EF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)</w:t>
            </w:r>
            <w:r w:rsidRPr="00484864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 xml:space="preserve">, </w:t>
            </w:r>
            <w:r w:rsidR="00D84211" w:rsidRPr="00484864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c</w:t>
            </w:r>
            <w:r w:rsidR="00A62136" w:rsidRPr="00484864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efditoren</w:t>
            </w:r>
            <w:r w:rsidR="00D84211" w:rsidRPr="00484864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e</w:t>
            </w:r>
            <w:r w:rsidR="00A62136" w:rsidRPr="00484864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 xml:space="preserve">  </w:t>
            </w:r>
            <w:r w:rsidR="001D36DC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(</w:t>
            </w:r>
            <w:r w:rsidR="00A62136" w:rsidRPr="00484864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5</w:t>
            </w:r>
            <w:r w:rsidR="00D40B8D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.</w:t>
            </w:r>
            <w:r w:rsidR="00A62136" w:rsidRPr="00484864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4%</w:t>
            </w:r>
            <w:r w:rsidR="003428EF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)</w:t>
            </w:r>
            <w:r w:rsidR="00A62136" w:rsidRPr="00484864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 xml:space="preserve">, ceftibuten </w:t>
            </w:r>
            <w:r w:rsidR="001D36DC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(</w:t>
            </w:r>
            <w:r w:rsidR="00A62136" w:rsidRPr="00484864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0</w:t>
            </w:r>
            <w:r w:rsidR="00D40B8D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.</w:t>
            </w:r>
            <w:r w:rsidR="00A62136" w:rsidRPr="00484864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3%</w:t>
            </w:r>
            <w:r w:rsidR="003428EF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)</w:t>
            </w:r>
            <w:r w:rsidR="00A62136" w:rsidRPr="00484864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, c</w:t>
            </w:r>
            <w:r w:rsidR="00BB3BF3" w:rsidRPr="00484864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eftriaxon</w:t>
            </w:r>
            <w:r w:rsidR="00D84211" w:rsidRPr="00484864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e</w:t>
            </w:r>
            <w:r w:rsidR="00807720" w:rsidRPr="00484864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 xml:space="preserve"> </w:t>
            </w:r>
            <w:r w:rsidR="001D36DC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(</w:t>
            </w:r>
            <w:r w:rsidR="00807720" w:rsidRPr="00484864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0</w:t>
            </w:r>
            <w:r w:rsidR="00D40B8D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.</w:t>
            </w:r>
            <w:r w:rsidR="00807720" w:rsidRPr="00484864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08%</w:t>
            </w:r>
            <w:r w:rsidR="003428EF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)</w:t>
            </w:r>
            <w:r w:rsidR="00BB3BF3" w:rsidRPr="00484864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 xml:space="preserve">, </w:t>
            </w:r>
            <w:r w:rsidR="00A62136" w:rsidRPr="00484864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c</w:t>
            </w:r>
            <w:r w:rsidR="00BB3BF3" w:rsidRPr="00484864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efpodoxim</w:t>
            </w:r>
            <w:r w:rsidR="00D84211" w:rsidRPr="00484864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e</w:t>
            </w:r>
            <w:r w:rsidR="00807720" w:rsidRPr="00484864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 xml:space="preserve"> </w:t>
            </w:r>
            <w:r w:rsidR="001D36DC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(</w:t>
            </w:r>
            <w:r w:rsidR="00807720" w:rsidRPr="00484864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0</w:t>
            </w:r>
            <w:r w:rsidR="00D40B8D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.</w:t>
            </w:r>
            <w:r w:rsidR="00807720" w:rsidRPr="00484864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03%</w:t>
            </w:r>
            <w:r w:rsidR="003428EF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)</w:t>
            </w:r>
            <w:r w:rsidR="001354F0" w:rsidRPr="00484864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 xml:space="preserve"> , cefotaxime </w:t>
            </w:r>
            <w:r w:rsidR="001D36DC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(</w:t>
            </w:r>
            <w:r w:rsidR="001D36DC" w:rsidRPr="003428EF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0%)</w:t>
            </w:r>
            <w:r w:rsidR="001354F0" w:rsidRPr="00484864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 xml:space="preserve">, ceftazidime </w:t>
            </w:r>
            <w:r w:rsidR="001D36DC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(</w:t>
            </w:r>
            <w:r w:rsidR="001D36DC" w:rsidRPr="003428EF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0%)</w:t>
            </w:r>
          </w:p>
          <w:p w14:paraId="46379D6D" w14:textId="296A761E" w:rsidR="00BB3BF3" w:rsidRPr="003428EF" w:rsidRDefault="00BB3BF3" w:rsidP="00A6213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</w:pPr>
            <w:r w:rsidRPr="003428EF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Cefepim</w:t>
            </w:r>
            <w:r w:rsidR="00D84211" w:rsidRPr="003428EF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e</w:t>
            </w:r>
            <w:r w:rsidR="00807720" w:rsidRPr="003428EF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 xml:space="preserve"> </w:t>
            </w:r>
            <w:r w:rsidR="001D36DC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(</w:t>
            </w:r>
            <w:r w:rsidR="00807720" w:rsidRPr="003428EF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0</w:t>
            </w:r>
            <w:r w:rsidR="001D36DC" w:rsidRPr="003428EF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%)</w:t>
            </w:r>
          </w:p>
        </w:tc>
      </w:tr>
      <w:tr w:rsidR="00BB3BF3" w:rsidRPr="001D584B" w14:paraId="74EAA85D" w14:textId="77777777" w:rsidTr="001354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hideMark/>
          </w:tcPr>
          <w:p w14:paraId="1AC10F55" w14:textId="77777777" w:rsidR="00BB3BF3" w:rsidRPr="001D584B" w:rsidRDefault="00BB3BF3" w:rsidP="00AA6BA4">
            <w:pPr>
              <w:spacing w:line="360" w:lineRule="auto"/>
              <w:rPr>
                <w:rFonts w:ascii="Arial Narrow" w:eastAsia="Arial Narrow" w:hAnsi="Arial Narrow" w:cs="Arial Narrow"/>
                <w:bCs w:val="0"/>
                <w:noProof/>
                <w:color w:val="000000" w:themeColor="text1"/>
              </w:rPr>
            </w:pPr>
            <w:r w:rsidRPr="003428EF">
              <w:rPr>
                <w:rFonts w:ascii="Arial Narrow" w:eastAsia="Arial Narrow" w:hAnsi="Arial Narrow" w:cs="Arial Narrow"/>
                <w:bCs w:val="0"/>
                <w:noProof/>
                <w:color w:val="000000" w:themeColor="text1"/>
                <w:lang w:val="en-US"/>
              </w:rPr>
              <w:t xml:space="preserve"> </w:t>
            </w:r>
            <w:r w:rsidRPr="001D584B">
              <w:rPr>
                <w:rFonts w:ascii="Arial Narrow" w:eastAsia="Arial Narrow" w:hAnsi="Arial Narrow" w:cs="Arial Narrow"/>
                <w:bCs w:val="0"/>
                <w:noProof/>
                <w:color w:val="000000" w:themeColor="text1"/>
              </w:rPr>
              <w:t>Quinolones</w:t>
            </w:r>
          </w:p>
        </w:tc>
        <w:tc>
          <w:tcPr>
            <w:tcW w:w="6663" w:type="dxa"/>
            <w:noWrap/>
            <w:hideMark/>
          </w:tcPr>
          <w:p w14:paraId="7B75E54D" w14:textId="4B24C583" w:rsidR="00BB3BF3" w:rsidRPr="00484864" w:rsidRDefault="00BB3BF3" w:rsidP="00A6213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</w:pPr>
            <w:r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Ciprofloxacin</w:t>
            </w:r>
            <w:r w:rsidR="00914731"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 xml:space="preserve"> </w:t>
            </w:r>
            <w:r w:rsidR="001D36DC" w:rsidRPr="001D36DC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(</w:t>
            </w:r>
            <w:r w:rsidR="00914731"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22</w:t>
            </w:r>
            <w:r w:rsidR="00D40B8D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.</w:t>
            </w:r>
            <w:r w:rsidR="00914731"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7%</w:t>
            </w:r>
            <w:r w:rsidR="003428EF" w:rsidRPr="003428EF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)</w:t>
            </w:r>
            <w:r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, levofloxacin</w:t>
            </w:r>
            <w:r w:rsidR="00914731"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 xml:space="preserve"> </w:t>
            </w:r>
            <w:r w:rsidR="001D36DC" w:rsidRPr="001D36DC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(</w:t>
            </w:r>
            <w:r w:rsidR="00914731"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4</w:t>
            </w:r>
            <w:r w:rsidR="00D40B8D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.</w:t>
            </w:r>
            <w:r w:rsidR="00914731"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5%</w:t>
            </w:r>
            <w:r w:rsidR="003428EF" w:rsidRPr="003428EF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)</w:t>
            </w:r>
            <w:r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 xml:space="preserve">, </w:t>
            </w:r>
            <w:r w:rsidR="00D6523D"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 xml:space="preserve">norfloxacin </w:t>
            </w:r>
            <w:r w:rsidR="001D36DC" w:rsidRPr="001D36DC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(</w:t>
            </w:r>
            <w:r w:rsidR="00D6523D"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2</w:t>
            </w:r>
            <w:r w:rsidR="00D40B8D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.</w:t>
            </w:r>
            <w:r w:rsidR="00D6523D"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3 %</w:t>
            </w:r>
            <w:r w:rsidR="003428EF" w:rsidRPr="003428EF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)</w:t>
            </w:r>
            <w:r w:rsidR="00D6523D"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 xml:space="preserve">, ofloxacin </w:t>
            </w:r>
            <w:r w:rsidR="001D36DC" w:rsidRPr="001D36DC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(</w:t>
            </w:r>
            <w:r w:rsidR="00D6523D"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0</w:t>
            </w:r>
            <w:r w:rsidR="00D40B8D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.</w:t>
            </w:r>
            <w:r w:rsidR="00D6523D"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3%</w:t>
            </w:r>
            <w:r w:rsidR="003428EF" w:rsidRPr="003428EF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)</w:t>
            </w:r>
            <w:r w:rsidR="00D6523D"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 xml:space="preserve">, </w:t>
            </w:r>
            <w:r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moxifloxacin</w:t>
            </w:r>
            <w:r w:rsidR="00D6523D"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 xml:space="preserve"> </w:t>
            </w:r>
            <w:r w:rsidR="001D36DC" w:rsidRPr="001D36DC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(</w:t>
            </w:r>
            <w:r w:rsidR="00D6523D"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0</w:t>
            </w:r>
            <w:r w:rsidR="00D40B8D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.</w:t>
            </w:r>
            <w:r w:rsidR="00D6523D"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2%</w:t>
            </w:r>
            <w:r w:rsidR="003428EF" w:rsidRPr="003428EF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)</w:t>
            </w:r>
            <w:r w:rsidR="003F25A8"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 xml:space="preserve">, ác pipemidico </w:t>
            </w:r>
            <w:r w:rsidR="001D36DC" w:rsidRPr="001D36DC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(</w:t>
            </w:r>
            <w:r w:rsidR="003F25A8"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0</w:t>
            </w:r>
            <w:r w:rsidR="00D40B8D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.</w:t>
            </w:r>
            <w:r w:rsidR="003F25A8"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02%</w:t>
            </w:r>
            <w:r w:rsidR="003428EF" w:rsidRPr="003428EF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)</w:t>
            </w:r>
            <w:r w:rsidR="003F25A8"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 xml:space="preserve">, ác nalidixico </w:t>
            </w:r>
            <w:r w:rsidR="001D36DC" w:rsidRPr="001D36DC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(</w:t>
            </w:r>
            <w:r w:rsidR="001D36DC"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0</w:t>
            </w:r>
            <w:r w:rsidR="001D36DC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%)</w:t>
            </w:r>
          </w:p>
        </w:tc>
      </w:tr>
      <w:tr w:rsidR="00BB3BF3" w:rsidRPr="001D584B" w14:paraId="27454875" w14:textId="77777777" w:rsidTr="001354F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hideMark/>
          </w:tcPr>
          <w:p w14:paraId="6949FF7A" w14:textId="77777777" w:rsidR="00BB3BF3" w:rsidRPr="001D584B" w:rsidRDefault="00BB3BF3" w:rsidP="00AA6BA4">
            <w:pPr>
              <w:spacing w:line="360" w:lineRule="auto"/>
              <w:rPr>
                <w:rFonts w:ascii="Arial Narrow" w:eastAsia="Arial Narrow" w:hAnsi="Arial Narrow" w:cs="Arial Narrow"/>
                <w:bCs w:val="0"/>
                <w:noProof/>
                <w:color w:val="000000" w:themeColor="text1"/>
              </w:rPr>
            </w:pPr>
            <w:r w:rsidRPr="001D584B">
              <w:rPr>
                <w:rFonts w:ascii="Arial Narrow" w:eastAsia="Arial Narrow" w:hAnsi="Arial Narrow" w:cs="Arial Narrow"/>
                <w:bCs w:val="0"/>
                <w:noProof/>
                <w:color w:val="000000" w:themeColor="text1"/>
              </w:rPr>
              <w:t xml:space="preserve"> Penicillin_combined</w:t>
            </w:r>
          </w:p>
        </w:tc>
        <w:tc>
          <w:tcPr>
            <w:tcW w:w="6663" w:type="dxa"/>
            <w:noWrap/>
            <w:hideMark/>
          </w:tcPr>
          <w:p w14:paraId="56DAE9B9" w14:textId="5741F9A5" w:rsidR="00BB3BF3" w:rsidRPr="00484864" w:rsidRDefault="00BB3BF3" w:rsidP="00A6213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</w:pPr>
            <w:r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Amoxi-clavulanic</w:t>
            </w:r>
            <w:r w:rsidR="00914731"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 xml:space="preserve"> </w:t>
            </w:r>
            <w:r w:rsidR="001D36DC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(</w:t>
            </w:r>
            <w:r w:rsidR="00914731"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21</w:t>
            </w:r>
            <w:r w:rsidR="00D40B8D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.</w:t>
            </w:r>
            <w:r w:rsidR="00914731"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4%</w:t>
            </w:r>
            <w:r w:rsidR="003428EF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)</w:t>
            </w:r>
            <w:r w:rsidR="00D6523D"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, amoxicil</w:t>
            </w:r>
            <w:r w:rsidR="00C2365C"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l</w:t>
            </w:r>
            <w:r w:rsidR="00D6523D"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 xml:space="preserve">in </w:t>
            </w:r>
            <w:r w:rsidR="001D36DC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(</w:t>
            </w:r>
            <w:r w:rsidR="00D6523D"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0</w:t>
            </w:r>
            <w:r w:rsidR="00D40B8D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.</w:t>
            </w:r>
            <w:r w:rsidR="00D6523D"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8%</w:t>
            </w:r>
            <w:r w:rsidR="003428EF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)</w:t>
            </w:r>
            <w:r w:rsidR="00D6523D"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, ampicil</w:t>
            </w:r>
            <w:r w:rsidR="00D84211"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lin</w:t>
            </w:r>
            <w:r w:rsidR="00F10C16"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 xml:space="preserve"> </w:t>
            </w:r>
            <w:r w:rsidR="001D36DC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(</w:t>
            </w:r>
            <w:r w:rsidR="00F10C16"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0</w:t>
            </w:r>
            <w:r w:rsidR="00D40B8D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.</w:t>
            </w:r>
            <w:r w:rsidR="00F10C16"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0</w:t>
            </w:r>
            <w:r w:rsidR="00D00F12"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7</w:t>
            </w:r>
            <w:r w:rsidR="00F10C16"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%</w:t>
            </w:r>
            <w:r w:rsidR="003428EF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)</w:t>
            </w:r>
          </w:p>
        </w:tc>
      </w:tr>
      <w:tr w:rsidR="00BB3BF3" w:rsidRPr="001D584B" w14:paraId="427D503E" w14:textId="77777777" w:rsidTr="001354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hideMark/>
          </w:tcPr>
          <w:p w14:paraId="27F979B6" w14:textId="77777777" w:rsidR="00BB3BF3" w:rsidRPr="001D584B" w:rsidRDefault="00BB3BF3" w:rsidP="00AA6BA4">
            <w:pPr>
              <w:spacing w:line="360" w:lineRule="auto"/>
              <w:rPr>
                <w:rFonts w:ascii="Arial Narrow" w:eastAsia="Arial Narrow" w:hAnsi="Arial Narrow" w:cs="Arial Narrow"/>
                <w:bCs w:val="0"/>
                <w:noProof/>
                <w:color w:val="000000" w:themeColor="text1"/>
              </w:rPr>
            </w:pPr>
            <w:r w:rsidRPr="001D584B">
              <w:rPr>
                <w:rFonts w:ascii="Arial Narrow" w:eastAsia="Arial Narrow" w:hAnsi="Arial Narrow" w:cs="Arial Narrow"/>
                <w:bCs w:val="0"/>
                <w:noProof/>
                <w:color w:val="000000" w:themeColor="text1"/>
              </w:rPr>
              <w:t xml:space="preserve"> Fosfomycin</w:t>
            </w:r>
          </w:p>
        </w:tc>
        <w:tc>
          <w:tcPr>
            <w:tcW w:w="6663" w:type="dxa"/>
            <w:noWrap/>
            <w:hideMark/>
          </w:tcPr>
          <w:p w14:paraId="28BF005A" w14:textId="0B27C81D" w:rsidR="00BB3BF3" w:rsidRPr="00484864" w:rsidRDefault="00914731" w:rsidP="00A6213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</w:pPr>
            <w:r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F</w:t>
            </w:r>
            <w:r w:rsidR="00BB3BF3"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osfomycin</w:t>
            </w:r>
            <w:r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 xml:space="preserve"> </w:t>
            </w:r>
            <w:r w:rsidR="001D36DC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(</w:t>
            </w:r>
            <w:r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6</w:t>
            </w:r>
            <w:r w:rsidR="00D40B8D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.</w:t>
            </w:r>
            <w:r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8%</w:t>
            </w:r>
            <w:r w:rsidR="003428EF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)</w:t>
            </w:r>
          </w:p>
        </w:tc>
      </w:tr>
      <w:tr w:rsidR="00BB3BF3" w:rsidRPr="001D584B" w14:paraId="381BA33F" w14:textId="77777777" w:rsidTr="001354F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hideMark/>
          </w:tcPr>
          <w:p w14:paraId="5C7C224E" w14:textId="77777777" w:rsidR="00BB3BF3" w:rsidRPr="001D584B" w:rsidRDefault="00BB3BF3" w:rsidP="00AA6BA4">
            <w:pPr>
              <w:spacing w:line="360" w:lineRule="auto"/>
              <w:rPr>
                <w:rFonts w:ascii="Arial Narrow" w:eastAsia="Arial Narrow" w:hAnsi="Arial Narrow" w:cs="Arial Narrow"/>
                <w:bCs w:val="0"/>
                <w:noProof/>
                <w:color w:val="000000" w:themeColor="text1"/>
              </w:rPr>
            </w:pPr>
            <w:r w:rsidRPr="001D584B">
              <w:rPr>
                <w:rFonts w:ascii="Arial Narrow" w:eastAsia="Arial Narrow" w:hAnsi="Arial Narrow" w:cs="Arial Narrow"/>
                <w:bCs w:val="0"/>
                <w:noProof/>
                <w:color w:val="000000" w:themeColor="text1"/>
              </w:rPr>
              <w:t xml:space="preserve"> TMP/SMX</w:t>
            </w:r>
          </w:p>
        </w:tc>
        <w:tc>
          <w:tcPr>
            <w:tcW w:w="6663" w:type="dxa"/>
            <w:noWrap/>
            <w:hideMark/>
          </w:tcPr>
          <w:p w14:paraId="213CE4A0" w14:textId="53CD6786" w:rsidR="00BB3BF3" w:rsidRPr="00484864" w:rsidRDefault="00BB3BF3" w:rsidP="00A6213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</w:pPr>
            <w:r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Sulfamet</w:t>
            </w:r>
            <w:r w:rsidR="00303D47"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h</w:t>
            </w:r>
            <w:r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oxazol</w:t>
            </w:r>
            <w:r w:rsidR="0023000B"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e</w:t>
            </w:r>
            <w:r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 xml:space="preserve"> y trimet</w:t>
            </w:r>
            <w:r w:rsidR="0023000B"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h</w:t>
            </w:r>
            <w:r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oprim</w:t>
            </w:r>
            <w:r w:rsidR="00D6523D"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 xml:space="preserve"> </w:t>
            </w:r>
            <w:r w:rsidR="001D36DC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(</w:t>
            </w:r>
            <w:r w:rsidR="00D6523D"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0</w:t>
            </w:r>
            <w:r w:rsidR="00D40B8D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.</w:t>
            </w:r>
            <w:r w:rsidR="00D6523D"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8%</w:t>
            </w:r>
            <w:r w:rsidR="003428EF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)</w:t>
            </w:r>
          </w:p>
        </w:tc>
      </w:tr>
      <w:tr w:rsidR="00BB3BF3" w:rsidRPr="001D584B" w14:paraId="3EBDBEA7" w14:textId="77777777" w:rsidTr="001354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hideMark/>
          </w:tcPr>
          <w:p w14:paraId="1752688D" w14:textId="77777777" w:rsidR="00BB3BF3" w:rsidRPr="001D584B" w:rsidRDefault="00BB3BF3" w:rsidP="00AA6BA4">
            <w:pPr>
              <w:spacing w:line="360" w:lineRule="auto"/>
              <w:rPr>
                <w:rFonts w:ascii="Arial Narrow" w:eastAsia="Arial Narrow" w:hAnsi="Arial Narrow" w:cs="Arial Narrow"/>
                <w:bCs w:val="0"/>
                <w:noProof/>
                <w:color w:val="000000" w:themeColor="text1"/>
              </w:rPr>
            </w:pPr>
            <w:r w:rsidRPr="001D584B">
              <w:rPr>
                <w:rFonts w:ascii="Arial Narrow" w:eastAsia="Arial Narrow" w:hAnsi="Arial Narrow" w:cs="Arial Narrow"/>
                <w:bCs w:val="0"/>
                <w:noProof/>
                <w:color w:val="000000" w:themeColor="text1"/>
              </w:rPr>
              <w:t xml:space="preserve"> Aminoglycosides</w:t>
            </w:r>
          </w:p>
        </w:tc>
        <w:tc>
          <w:tcPr>
            <w:tcW w:w="6663" w:type="dxa"/>
            <w:noWrap/>
            <w:hideMark/>
          </w:tcPr>
          <w:p w14:paraId="4F81B9B2" w14:textId="5E0BFABC" w:rsidR="00BB3BF3" w:rsidRPr="00484864" w:rsidRDefault="00BB3BF3" w:rsidP="00A6213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</w:pPr>
            <w:r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Tobram</w:t>
            </w:r>
            <w:r w:rsidR="009E0C4E"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y</w:t>
            </w:r>
            <w:r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cin</w:t>
            </w:r>
            <w:r w:rsidR="00E06BBA"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 xml:space="preserve"> </w:t>
            </w:r>
            <w:r w:rsidR="001D36DC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(</w:t>
            </w:r>
            <w:r w:rsidR="00E06BBA"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0</w:t>
            </w:r>
            <w:r w:rsidR="00D40B8D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.</w:t>
            </w:r>
            <w:r w:rsidR="00E06BBA"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5%</w:t>
            </w:r>
            <w:r w:rsidR="003428EF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)</w:t>
            </w:r>
            <w:r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 xml:space="preserve">, </w:t>
            </w:r>
            <w:r w:rsidR="00E06BBA"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g</w:t>
            </w:r>
            <w:r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entamicin</w:t>
            </w:r>
            <w:r w:rsidR="003F25A8"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 xml:space="preserve"> </w:t>
            </w:r>
            <w:r w:rsidR="001D36DC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(</w:t>
            </w:r>
            <w:r w:rsidR="003F25A8"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0</w:t>
            </w:r>
            <w:r w:rsidR="00D40B8D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.</w:t>
            </w:r>
            <w:r w:rsidR="003F25A8"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2%</w:t>
            </w:r>
            <w:r w:rsidR="003428EF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)</w:t>
            </w:r>
          </w:p>
        </w:tc>
      </w:tr>
      <w:tr w:rsidR="00BB3BF3" w:rsidRPr="001D584B" w14:paraId="6C36D5A2" w14:textId="77777777" w:rsidTr="001354F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hideMark/>
          </w:tcPr>
          <w:p w14:paraId="1047D01B" w14:textId="77777777" w:rsidR="00BB3BF3" w:rsidRPr="001D584B" w:rsidRDefault="00BB3BF3" w:rsidP="00AA6BA4">
            <w:pPr>
              <w:spacing w:line="360" w:lineRule="auto"/>
              <w:rPr>
                <w:rFonts w:ascii="Arial Narrow" w:eastAsia="Arial Narrow" w:hAnsi="Arial Narrow" w:cs="Arial Narrow"/>
                <w:bCs w:val="0"/>
                <w:noProof/>
                <w:color w:val="000000" w:themeColor="text1"/>
              </w:rPr>
            </w:pPr>
            <w:r w:rsidRPr="001D584B">
              <w:rPr>
                <w:rFonts w:ascii="Arial Narrow" w:eastAsia="Arial Narrow" w:hAnsi="Arial Narrow" w:cs="Arial Narrow"/>
                <w:bCs w:val="0"/>
                <w:noProof/>
                <w:color w:val="000000" w:themeColor="text1"/>
              </w:rPr>
              <w:t xml:space="preserve"> Macrolides</w:t>
            </w:r>
          </w:p>
        </w:tc>
        <w:tc>
          <w:tcPr>
            <w:tcW w:w="6663" w:type="dxa"/>
            <w:noWrap/>
            <w:hideMark/>
          </w:tcPr>
          <w:p w14:paraId="2E076191" w14:textId="270D1892" w:rsidR="00BB3BF3" w:rsidRPr="00484864" w:rsidRDefault="00BB3BF3" w:rsidP="00A6213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</w:pPr>
            <w:r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Azit</w:t>
            </w:r>
            <w:r w:rsidR="009E0C4E"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h</w:t>
            </w:r>
            <w:r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rom</w:t>
            </w:r>
            <w:r w:rsidR="00C2365C"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y</w:t>
            </w:r>
            <w:r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cin</w:t>
            </w:r>
            <w:r w:rsidR="00E06BBA"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 xml:space="preserve"> </w:t>
            </w:r>
            <w:r w:rsidR="001D36DC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(</w:t>
            </w:r>
            <w:r w:rsidR="00E06BBA"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0</w:t>
            </w:r>
            <w:r w:rsidR="00D40B8D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.</w:t>
            </w:r>
            <w:r w:rsidR="00E06BBA"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2%</w:t>
            </w:r>
            <w:r w:rsidR="003428EF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)</w:t>
            </w:r>
            <w:r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 xml:space="preserve">, </w:t>
            </w:r>
            <w:r w:rsidR="00E06BBA"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c</w:t>
            </w:r>
            <w:r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larit</w:t>
            </w:r>
            <w:r w:rsidR="00C2365C"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h</w:t>
            </w:r>
            <w:r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rom</w:t>
            </w:r>
            <w:r w:rsidR="00C2365C"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y</w:t>
            </w:r>
            <w:r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cin</w:t>
            </w:r>
            <w:r w:rsidR="00E06BBA"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,</w:t>
            </w:r>
            <w:r w:rsidR="001D36DC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 xml:space="preserve"> (</w:t>
            </w:r>
            <w:r w:rsidR="003F25A8"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0</w:t>
            </w:r>
            <w:r w:rsidR="00D40B8D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.</w:t>
            </w:r>
            <w:r w:rsidR="003F25A8"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08%,</w:t>
            </w:r>
            <w:r w:rsidR="00E06BBA"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 xml:space="preserve"> er</w:t>
            </w:r>
            <w:r w:rsidR="00C2365C"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y</w:t>
            </w:r>
            <w:r w:rsidR="00E06BBA"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t</w:t>
            </w:r>
            <w:r w:rsidR="00C2365C"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h</w:t>
            </w:r>
            <w:r w:rsidR="00E06BBA"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rom</w:t>
            </w:r>
            <w:r w:rsidR="00C2365C"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y</w:t>
            </w:r>
            <w:r w:rsidR="00E06BBA"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cin</w:t>
            </w:r>
            <w:r w:rsidR="003F25A8"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 xml:space="preserve"> </w:t>
            </w:r>
            <w:r w:rsidR="001D36DC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(</w:t>
            </w:r>
            <w:r w:rsidR="003F25A8"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0</w:t>
            </w:r>
            <w:r w:rsidR="00D40B8D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.</w:t>
            </w:r>
            <w:r w:rsidR="003F25A8"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05%</w:t>
            </w:r>
            <w:r w:rsidR="003428EF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)</w:t>
            </w:r>
            <w:r w:rsidR="00E06BBA"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, spiram</w:t>
            </w:r>
            <w:r w:rsidR="00C2365C"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y</w:t>
            </w:r>
            <w:r w:rsidR="00E06BBA"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cin</w:t>
            </w:r>
            <w:r w:rsidR="003F25A8"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 xml:space="preserve"> </w:t>
            </w:r>
            <w:r w:rsidR="001D36DC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(</w:t>
            </w:r>
            <w:r w:rsidR="003F25A8"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0</w:t>
            </w:r>
            <w:r w:rsidR="00D40B8D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.</w:t>
            </w:r>
            <w:r w:rsidR="003F25A8"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003%</w:t>
            </w:r>
            <w:r w:rsidR="003428EF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)</w:t>
            </w:r>
          </w:p>
        </w:tc>
      </w:tr>
      <w:tr w:rsidR="00BB3BF3" w:rsidRPr="001D584B" w14:paraId="5C228E33" w14:textId="77777777" w:rsidTr="001354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hideMark/>
          </w:tcPr>
          <w:p w14:paraId="0EAE9F84" w14:textId="77777777" w:rsidR="00BB3BF3" w:rsidRPr="001D584B" w:rsidRDefault="00BB3BF3" w:rsidP="00AA6BA4">
            <w:pPr>
              <w:spacing w:line="360" w:lineRule="auto"/>
              <w:rPr>
                <w:rFonts w:ascii="Arial Narrow" w:eastAsia="Arial Narrow" w:hAnsi="Arial Narrow" w:cs="Arial Narrow"/>
                <w:bCs w:val="0"/>
                <w:noProof/>
                <w:color w:val="000000" w:themeColor="text1"/>
              </w:rPr>
            </w:pPr>
            <w:r w:rsidRPr="001D584B">
              <w:rPr>
                <w:rFonts w:ascii="Arial Narrow" w:eastAsia="Arial Narrow" w:hAnsi="Arial Narrow" w:cs="Arial Narrow"/>
                <w:bCs w:val="0"/>
                <w:noProof/>
                <w:color w:val="000000" w:themeColor="text1"/>
              </w:rPr>
              <w:t xml:space="preserve"> Nitrofurantoin</w:t>
            </w:r>
          </w:p>
        </w:tc>
        <w:tc>
          <w:tcPr>
            <w:tcW w:w="6663" w:type="dxa"/>
            <w:noWrap/>
            <w:hideMark/>
          </w:tcPr>
          <w:p w14:paraId="5C2A4193" w14:textId="490C835A" w:rsidR="00BB3BF3" w:rsidRPr="00484864" w:rsidRDefault="00E06BBA" w:rsidP="00A6213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</w:pPr>
            <w:r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N</w:t>
            </w:r>
            <w:r w:rsidR="00BB3BF3"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itrofurantoin</w:t>
            </w:r>
            <w:r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 xml:space="preserve"> </w:t>
            </w:r>
            <w:r w:rsidR="001D36DC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(</w:t>
            </w:r>
            <w:r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0</w:t>
            </w:r>
            <w:r w:rsidR="00D40B8D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.</w:t>
            </w:r>
            <w:r w:rsidRPr="00484864">
              <w:rPr>
                <w:rFonts w:ascii="Arial Narrow" w:hAnsi="Arial Narrow" w:cs="Arial"/>
                <w:noProof/>
                <w:color w:val="000000" w:themeColor="text1"/>
                <w:lang w:eastAsia="es-ES"/>
              </w:rPr>
              <w:t>4%</w:t>
            </w:r>
            <w:r w:rsidR="003428EF">
              <w:rPr>
                <w:rFonts w:ascii="Arial Narrow" w:hAnsi="Arial Narrow" w:cs="Arial"/>
                <w:noProof/>
                <w:color w:val="000000" w:themeColor="text1"/>
                <w:lang w:val="en-US" w:eastAsia="es-ES"/>
              </w:rPr>
              <w:t>)</w:t>
            </w:r>
          </w:p>
        </w:tc>
      </w:tr>
    </w:tbl>
    <w:p w14:paraId="3D8C4D03" w14:textId="17911D6F" w:rsidR="009E0C4E" w:rsidRPr="00F65927" w:rsidRDefault="0092353A" w:rsidP="0092353A">
      <w:pPr>
        <w:rPr>
          <w:rFonts w:ascii="Arial Narrow" w:hAnsi="Arial Narrow" w:cs="Arial"/>
          <w:lang w:val="en-US"/>
        </w:rPr>
      </w:pPr>
      <w:r w:rsidRPr="00F65927">
        <w:rPr>
          <w:rFonts w:ascii="Arial Narrow" w:hAnsi="Arial Narrow" w:cs="Arial"/>
          <w:lang w:val="en-US"/>
        </w:rPr>
        <w:t>*</w:t>
      </w:r>
      <w:r w:rsidR="00F65927" w:rsidRPr="00F65927">
        <w:rPr>
          <w:lang w:val="en-US"/>
        </w:rPr>
        <w:t xml:space="preserve"> </w:t>
      </w:r>
      <w:r w:rsidR="00F65927">
        <w:rPr>
          <w:lang w:val="en-US"/>
        </w:rPr>
        <w:t>P</w:t>
      </w:r>
      <w:bookmarkStart w:id="0" w:name="_GoBack"/>
      <w:bookmarkEnd w:id="0"/>
      <w:r w:rsidR="00F65927" w:rsidRPr="00F65927">
        <w:rPr>
          <w:lang w:val="en-US"/>
        </w:rPr>
        <w:t>ercentage of use over the total prescribed antibiotics</w:t>
      </w:r>
    </w:p>
    <w:sectPr w:rsidR="009E0C4E" w:rsidRPr="00F6592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B031BE9"/>
    <w:multiLevelType w:val="hybridMultilevel"/>
    <w:tmpl w:val="00701256"/>
    <w:lvl w:ilvl="0" w:tplc="32C89EAE">
      <w:start w:val="1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584B"/>
    <w:rsid w:val="000F7C8B"/>
    <w:rsid w:val="00112309"/>
    <w:rsid w:val="001354F0"/>
    <w:rsid w:val="001D36DC"/>
    <w:rsid w:val="001D584B"/>
    <w:rsid w:val="0023000B"/>
    <w:rsid w:val="00303D47"/>
    <w:rsid w:val="003428EF"/>
    <w:rsid w:val="003A3345"/>
    <w:rsid w:val="003D527D"/>
    <w:rsid w:val="003F25A8"/>
    <w:rsid w:val="00484864"/>
    <w:rsid w:val="004A52EC"/>
    <w:rsid w:val="005F6841"/>
    <w:rsid w:val="00666BC2"/>
    <w:rsid w:val="00775E01"/>
    <w:rsid w:val="007C5C78"/>
    <w:rsid w:val="00807720"/>
    <w:rsid w:val="008C083B"/>
    <w:rsid w:val="00914731"/>
    <w:rsid w:val="0092353A"/>
    <w:rsid w:val="00954DAC"/>
    <w:rsid w:val="009E0C4E"/>
    <w:rsid w:val="00A62136"/>
    <w:rsid w:val="00BB3BF3"/>
    <w:rsid w:val="00C2365C"/>
    <w:rsid w:val="00D00F12"/>
    <w:rsid w:val="00D40B8D"/>
    <w:rsid w:val="00D6523D"/>
    <w:rsid w:val="00D84211"/>
    <w:rsid w:val="00E06BBA"/>
    <w:rsid w:val="00F10C16"/>
    <w:rsid w:val="00F65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EC06E2"/>
  <w15:chartTrackingRefBased/>
  <w15:docId w15:val="{2ADB12BE-36FD-47E0-85C4-D2A41AD84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1D584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1D584B"/>
    <w:pPr>
      <w:spacing w:after="0" w:line="240" w:lineRule="auto"/>
    </w:pPr>
    <w:rPr>
      <w:sz w:val="20"/>
      <w:szCs w:val="20"/>
      <w:lang w:val="es-ES_tradnl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1D584B"/>
    <w:rPr>
      <w:sz w:val="20"/>
      <w:szCs w:val="20"/>
      <w:lang w:val="es-ES_tradnl"/>
    </w:rPr>
  </w:style>
  <w:style w:type="table" w:styleId="Tablanormal2">
    <w:name w:val="Plain Table 2"/>
    <w:basedOn w:val="Tablanormal"/>
    <w:uiPriority w:val="42"/>
    <w:rsid w:val="001D584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1D58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D584B"/>
    <w:rPr>
      <w:rFonts w:ascii="Segoe UI" w:hAnsi="Segoe UI" w:cs="Segoe UI"/>
      <w:sz w:val="18"/>
      <w:szCs w:val="18"/>
    </w:rPr>
  </w:style>
  <w:style w:type="paragraph" w:styleId="Prrafodelista">
    <w:name w:val="List Paragraph"/>
    <w:basedOn w:val="Normal"/>
    <w:uiPriority w:val="34"/>
    <w:qFormat/>
    <w:rsid w:val="009235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72</Words>
  <Characters>951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munidad de Madrid</Company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íguez Barrientos.Ricardo</dc:creator>
  <cp:keywords/>
  <dc:description/>
  <cp:lastModifiedBy>Rodríguez Barrientos.Ricardo</cp:lastModifiedBy>
  <cp:revision>4</cp:revision>
  <dcterms:created xsi:type="dcterms:W3CDTF">2025-09-11T21:10:00Z</dcterms:created>
  <dcterms:modified xsi:type="dcterms:W3CDTF">2025-11-26T12:28:00Z</dcterms:modified>
</cp:coreProperties>
</file>